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61BAD" w14:textId="2FCBF3F7" w:rsidR="008F35C8" w:rsidRDefault="008F35C8" w:rsidP="008F35C8">
      <w:pPr>
        <w:pStyle w:val="1"/>
        <w:wordWrap/>
        <w:spacing w:line="480" w:lineRule="auto"/>
        <w:contextualSpacing/>
        <w:rPr>
          <w:color w:val="000000" w:themeColor="text1"/>
          <w:lang w:val="en-US"/>
        </w:rPr>
      </w:pPr>
      <w:r w:rsidRPr="008F35C8">
        <w:rPr>
          <w:color w:val="000000" w:themeColor="text1"/>
          <w:lang w:val="en-US"/>
        </w:rPr>
        <w:t xml:space="preserve">Supplementary </w:t>
      </w:r>
      <w:r w:rsidRPr="008F35C8">
        <w:rPr>
          <w:color w:val="000000" w:themeColor="text1"/>
          <w:lang w:val="en-US"/>
        </w:rPr>
        <w:t>Data</w:t>
      </w:r>
    </w:p>
    <w:p w14:paraId="3E5B12D0" w14:textId="62F93628" w:rsidR="008F35C8" w:rsidRPr="008F35C8" w:rsidRDefault="008F35C8" w:rsidP="008F35C8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F</w:t>
      </w:r>
      <w:r w:rsidRPr="008F35C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ull-length nucleotide sequence of the inserted 6×His-tagged Vim</w:t>
      </w:r>
    </w:p>
    <w:p w14:paraId="15646E3D" w14:textId="77777777" w:rsidR="00BC6DCB" w:rsidRPr="008F35C8" w:rsidRDefault="00BC6DCB" w:rsidP="00BC6D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35C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catcatcatcatcatcac</w:t>
      </w:r>
      <w:r w:rsidRPr="008F35C8">
        <w:rPr>
          <w:rFonts w:ascii="Times New Roman" w:hAnsi="Times New Roman" w:cs="Times New Roman"/>
          <w:color w:val="000000" w:themeColor="text1"/>
          <w:sz w:val="24"/>
          <w:szCs w:val="24"/>
        </w:rPr>
        <w:t>AGCAGATCTGTGTCGAGCTCATCGTACCGTAGAATGTTTGGTGGCTCGGGAACGTCTAGTCGCCCGAGCAGCAACCGCAGCTACGTAACTACGTCAACGCGCACCTATTCACTTGGTAGCGCCTTGAGACCCTCCACTTCGAGATCCTTATACTCATCCTCGCCCGGGGGGGCATACGTCACCAGAAGCAGCGCAGTCCGGTTGAGATCTTCAGTTCCAGGTGTTCGCCTGCTGCAGGATTCAGTTGACTTTTCGTTAGCGGACGCGATTAATACAGAGTTCAAAAACACGAGAACTAATGAAAAAGTAGAACTGCAGGAGCTTAACGATCGGTTCGCTAACTATATAGACAAGGTTAGATTCCTTGAACAACAAAATAAAATTCTGTTAGCCGAACTTGAACAGTTAAAAGGCCAGGGAAAGAGCCGTCTGGGAGACTTATATGAAGAAGAGATGCGGGAGTTACGCAGACAGGTCGACCAGCTTACTAATGATAAAGCTAGAGTGGAGGTGGAACGTGACAATTTGGCGGAAGATATAATGAGACTTAGAGAGAAATTGCAAGAGGAGATGCTGCAACGGGAAGAAGCGGAGAGCACATTGCAATCGTTTCGGCAGGATGTAGACAACGCTTCCCTGGCGCGTTTAGACCTTGAGAGAAAAGTGGAATCCCTTCAGGAAGAGATTGCATTTTTGAAAAAGCTGCATGACGAAGAAATTCAAGAGCTGCAGGCTCAAATTCAGGAACAGCATGTACAAATTGACGTCGACGTTTCGAAACCCGACCTTACAGCAGCTCTTCGTGACGTTCGCCAACAATATGAGAGTGTTGCTGCGAAGAATCTGCAGGAAGCAGAAGAATGGTATAAATCAAAGTTTGCGGATTTAAGCGAGGCAGCAAACAGAAACAATGACGCGCTGCGCCAGGCAAAGCAAGAAAGCAATGAGTATCGCCGCCAAGTCCAAAGCCTGACTTGCGAAGTAGATGCGTTAAAAGGGACTAACGAATCACTGGAACGCCAGATGCGGGAGATGGAGGAAAATTTCGCTCTGGAGGCGGCAAACTATCAAGACACAATTGGTCGCCTGCAAGACGAAATTCAAAATATGAAAGAAGAAATGGCGCGGCATCTGCGTGAATATCAGGATTTACTTAACGTCAAGATGGCGTTGGACATAGAAATTGCTACTTACCGTAAGCTTTTAGAAGGTGAAGAGAGTAGAATATCGTTGCCATTACCTACCTTTAGCTCGCTGAACCTTCGCGAGACTAACCTTGAAAGCCTTCCACTGGTGGACACTCATTCCAAAAGAACGCTTCTGATAAAGACCGTAGAAACACGCGACGGTCAAGTCATCAATGAGACCAGTCAACATCACGACGACCTGGAATAA</w:t>
      </w:r>
    </w:p>
    <w:sectPr w:rsidR="00BC6DCB" w:rsidRPr="008F35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95B5A" w14:textId="77777777" w:rsidR="003641AE" w:rsidRDefault="003641AE" w:rsidP="008F35C8">
      <w:pPr>
        <w:spacing w:after="0" w:line="240" w:lineRule="auto"/>
      </w:pPr>
      <w:r>
        <w:separator/>
      </w:r>
    </w:p>
  </w:endnote>
  <w:endnote w:type="continuationSeparator" w:id="0">
    <w:p w14:paraId="60880A62" w14:textId="77777777" w:rsidR="003641AE" w:rsidRDefault="003641AE" w:rsidP="008F3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DDC21" w14:textId="77777777" w:rsidR="003641AE" w:rsidRDefault="003641AE" w:rsidP="008F35C8">
      <w:pPr>
        <w:spacing w:after="0" w:line="240" w:lineRule="auto"/>
      </w:pPr>
      <w:r>
        <w:separator/>
      </w:r>
    </w:p>
  </w:footnote>
  <w:footnote w:type="continuationSeparator" w:id="0">
    <w:p w14:paraId="1D3B392D" w14:textId="77777777" w:rsidR="003641AE" w:rsidRDefault="003641AE" w:rsidP="008F35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DCB"/>
    <w:rsid w:val="003641AE"/>
    <w:rsid w:val="004B5C3A"/>
    <w:rsid w:val="00536CAA"/>
    <w:rsid w:val="006D7D1D"/>
    <w:rsid w:val="008F35C8"/>
    <w:rsid w:val="00BC6DCB"/>
    <w:rsid w:val="00E84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19FCD"/>
  <w15:chartTrackingRefBased/>
  <w15:docId w15:val="{A7656866-43C7-42DA-A44D-0F206A83D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DCB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F35C8"/>
    <w:pPr>
      <w:spacing w:after="200" w:line="360" w:lineRule="auto"/>
      <w:outlineLvl w:val="0"/>
    </w:pPr>
    <w:rPr>
      <w:rFonts w:ascii="Times New Roman" w:eastAsia="맑은 고딕" w:hAnsi="Times New Roman" w:cs="Times New Roman"/>
      <w:b/>
      <w:bCs/>
      <w:sz w:val="24"/>
      <w:szCs w:val="24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35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F35C8"/>
  </w:style>
  <w:style w:type="paragraph" w:styleId="a4">
    <w:name w:val="footer"/>
    <w:basedOn w:val="a"/>
    <w:link w:val="Char0"/>
    <w:uiPriority w:val="99"/>
    <w:unhideWhenUsed/>
    <w:rsid w:val="008F35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F35C8"/>
  </w:style>
  <w:style w:type="character" w:customStyle="1" w:styleId="1Char">
    <w:name w:val="제목 1 Char"/>
    <w:basedOn w:val="a0"/>
    <w:link w:val="1"/>
    <w:uiPriority w:val="9"/>
    <w:rsid w:val="008F35C8"/>
    <w:rPr>
      <w:rFonts w:ascii="Times New Roman" w:eastAsia="맑은 고딕" w:hAnsi="Times New Roman" w:cs="Times New Roman"/>
      <w:b/>
      <w:bCs/>
      <w:sz w:val="24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lee</dc:creator>
  <cp:keywords/>
  <dc:description/>
  <cp:lastModifiedBy>sy lee</cp:lastModifiedBy>
  <cp:revision>3</cp:revision>
  <dcterms:created xsi:type="dcterms:W3CDTF">2025-08-15T02:49:00Z</dcterms:created>
  <dcterms:modified xsi:type="dcterms:W3CDTF">2025-08-15T02:55:00Z</dcterms:modified>
</cp:coreProperties>
</file>